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5"/>
        <w:gridCol w:w="579"/>
        <w:gridCol w:w="579"/>
        <w:gridCol w:w="580"/>
        <w:gridCol w:w="580"/>
        <w:gridCol w:w="580"/>
        <w:gridCol w:w="597"/>
        <w:gridCol w:w="571"/>
        <w:gridCol w:w="580"/>
        <w:gridCol w:w="583"/>
        <w:gridCol w:w="706"/>
        <w:gridCol w:w="597"/>
        <w:gridCol w:w="571"/>
        <w:gridCol w:w="583"/>
        <w:gridCol w:w="583"/>
        <w:gridCol w:w="585"/>
        <w:gridCol w:w="608"/>
        <w:gridCol w:w="563"/>
        <w:gridCol w:w="608"/>
        <w:gridCol w:w="616"/>
      </w:tblGrid>
      <w:tr w:rsidR="001331F3" w:rsidRPr="004F2A91" w14:paraId="642FEF8C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9F0F" w14:textId="77777777" w:rsidR="001331F3" w:rsidRDefault="009A6A6E" w:rsidP="009A6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conium</w:t>
            </w:r>
            <w:proofErr w:type="spellEnd"/>
            <w:r w:rsidR="00133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  <w:p w14:paraId="1DB78876" w14:textId="60ADB16D" w:rsidR="009A6A6E" w:rsidRPr="004F2A91" w:rsidRDefault="001331F3" w:rsidP="009A6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24)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D55C" w14:textId="7D182CDA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T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F0A1" w14:textId="23D7050C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MP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31E6" w14:textId="35308382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ET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FD20" w14:textId="11EF88B9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XT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93C9" w14:textId="5F4F189D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53B9" w14:textId="008DEE82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AL</w:t>
            </w: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AA18B" w14:textId="0459FB85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3A53" w14:textId="6B6AF2B8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P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3A20" w14:textId="54C20F40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N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AB67" w14:textId="4BB5A93D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P</w:t>
            </w: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56BA" w14:textId="5BFC8A7B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C</w:t>
            </w: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DBE9" w14:textId="3E2CC7C3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FZ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5847" w14:textId="10B60A52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FO</w:t>
            </w: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8572" w14:textId="248CD3EB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TF</w:t>
            </w:r>
          </w:p>
        </w:tc>
        <w:tc>
          <w:tcPr>
            <w:tcW w:w="2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1E3C" w14:textId="3275C34E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RO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C9FF" w14:textId="1F889F54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Z</w:t>
            </w:r>
          </w:p>
        </w:tc>
        <w:tc>
          <w:tcPr>
            <w:tcW w:w="2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328C" w14:textId="79584A78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TX</w:t>
            </w: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08E4" w14:textId="3AFB9D56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P</w:t>
            </w: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2D91C" w14:textId="7C89F2CE" w:rsidR="009A6A6E" w:rsidRPr="004F2A91" w:rsidRDefault="009A6A6E" w:rsidP="009A6A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TM</w:t>
            </w:r>
          </w:p>
        </w:tc>
      </w:tr>
      <w:tr w:rsidR="001331F3" w:rsidRPr="004F2A91" w14:paraId="53BE5248" w14:textId="77777777" w:rsidTr="001331F3">
        <w:trPr>
          <w:trHeight w:val="31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19C" w14:textId="6078CDDA" w:rsidR="004F2A91" w:rsidRPr="004F2A91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</w:t>
            </w:r>
            <w:r w:rsidR="00670389"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ositives </w:t>
            </w:r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isolates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4D9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00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199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3F4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C1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F4F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08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8A1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462E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4AE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1A8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264E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2D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086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3A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78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70AE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7B5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479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</w:tr>
      <w:tr w:rsidR="001331F3" w:rsidRPr="004F2A91" w14:paraId="3A0EBB51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799C" w14:textId="77777777" w:rsidR="004F2A91" w:rsidRPr="004F2A91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resistanc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12D4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24A2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290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1B1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0909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4E1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B9767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3C7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3FE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597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924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A9CA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B917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7BF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F5E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F2C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E362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02B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FCD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%</w:t>
            </w:r>
          </w:p>
        </w:tc>
      </w:tr>
      <w:tr w:rsidR="001331F3" w:rsidRPr="00973A76" w14:paraId="328D58B7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9F6C" w14:textId="77777777" w:rsidR="00C70459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33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loacal swabs </w:t>
            </w:r>
          </w:p>
          <w:p w14:paraId="79C41A8A" w14:textId="77777777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33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First Period)</w:t>
            </w:r>
          </w:p>
          <w:p w14:paraId="6C24DAC3" w14:textId="70AAFD9D" w:rsidR="001331F3" w:rsidRPr="001331F3" w:rsidRDefault="001331F3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133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n=120)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CE94EDE" w14:textId="1E5563D7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D83875E" w14:textId="2CED1543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9ED107E" w14:textId="45C4E0B3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69E889D" w14:textId="769B7AD9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AEBDCE2" w14:textId="5C8BB494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5858884" w14:textId="0F66244F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ED3158E" w14:textId="012BFBC3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2EECE1E" w14:textId="6DF8E9BD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E660D18" w14:textId="7EE3386F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C113466" w14:textId="6C4A7123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B140F70" w14:textId="7C5537CB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BA1021E" w14:textId="6F6121A9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ADB2F36" w14:textId="01BDF4B3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5AEFD43" w14:textId="0AAF4A31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536DA98" w14:textId="3CBF1C59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46CB83C" w14:textId="787BB441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9E4A66B" w14:textId="38964902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3D141CB" w14:textId="77274530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DD5EA61" w14:textId="21D8043C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331F3" w:rsidRPr="004F2A91" w14:paraId="019F4287" w14:textId="77777777" w:rsidTr="001331F3">
        <w:trPr>
          <w:trHeight w:val="31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707A" w14:textId="43DD0530" w:rsidR="004F2A91" w:rsidRPr="004F2A91" w:rsidRDefault="00670389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positives isolat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29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70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019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90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32D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95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43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97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9BC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4C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F59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EFFC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A8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21B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9E2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55B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45BE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1F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E5D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</w:tr>
      <w:tr w:rsidR="001331F3" w:rsidRPr="004F2A91" w14:paraId="5E803532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F674" w14:textId="5659CFC6" w:rsidR="004F2A91" w:rsidRPr="001331F3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1331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ercentage of resistanc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AFEF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8496C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C01F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6A4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4FB2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6B2F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A5F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9ED69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AD5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8E1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E32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A21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D0C5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445C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5B7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6FC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B182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0930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71D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</w:tr>
      <w:tr w:rsidR="001331F3" w:rsidRPr="00973A76" w14:paraId="151BE79D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1479" w14:textId="77777777" w:rsidR="00C70459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12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loacal swabs </w:t>
            </w:r>
          </w:p>
          <w:p w14:paraId="3C140A4D" w14:textId="77777777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12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Second Period)</w:t>
            </w:r>
          </w:p>
          <w:p w14:paraId="5FF3DB2B" w14:textId="08754BF7" w:rsidR="001331F3" w:rsidRPr="00512D19" w:rsidRDefault="001331F3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12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n=120)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92BE075" w14:textId="69BE3F3D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34EA832" w14:textId="6DD04399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B9748C6" w14:textId="63707F4B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5CFC021" w14:textId="3ED09853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E0A708F" w14:textId="5BB80CD1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18CC4C3" w14:textId="5EA42F51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0654A20" w14:textId="2A2B6A92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8D98CEF" w14:textId="4CC12EC0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D008877" w14:textId="5966831F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87FF654" w14:textId="5CFC62C8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019B7BA" w14:textId="569CEB51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5AA31C9" w14:textId="364D82BA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D44D658" w14:textId="125A892F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4DFBE24" w14:textId="043C24C0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68E528D" w14:textId="19D7BB61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D01E581" w14:textId="53E52C0C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CCE707C" w14:textId="6F275B44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6BE3117" w14:textId="5D3902A5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96E3CB5" w14:textId="4CE3E0EF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331F3" w:rsidRPr="004F2A91" w14:paraId="025C7929" w14:textId="77777777" w:rsidTr="001331F3">
        <w:trPr>
          <w:trHeight w:val="31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B41" w14:textId="19B752ED" w:rsidR="004F2A91" w:rsidRPr="004F2A91" w:rsidRDefault="00670389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positives isolat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FD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E46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9C4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837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5C5F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59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BA07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818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C97F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27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5E4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7B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252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CA9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B41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AD6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BE87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BC7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A03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</w:tr>
      <w:tr w:rsidR="001331F3" w:rsidRPr="004F2A91" w14:paraId="7B746A7B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D431" w14:textId="77777777" w:rsidR="004F2A91" w:rsidRPr="004F2A91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resistanc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1B6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AA8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713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BD4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BD0B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DAD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60B7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343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12B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EB4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7CE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900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5E5F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1069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7F6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BA8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A469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2D9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7402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</w:tr>
      <w:tr w:rsidR="001331F3" w:rsidRPr="00973A76" w14:paraId="4048C5D6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0E869" w14:textId="77777777" w:rsidR="00C70459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12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Cloacal swabs </w:t>
            </w:r>
          </w:p>
          <w:p w14:paraId="0D804F8B" w14:textId="77777777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12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Third Period)</w:t>
            </w:r>
          </w:p>
          <w:p w14:paraId="5FE9C522" w14:textId="151CE49B" w:rsidR="001331F3" w:rsidRPr="00512D19" w:rsidRDefault="001331F3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12D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n=120)</w:t>
            </w: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63CA536" w14:textId="29B2DC0F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F9AC5C1" w14:textId="4CC12B9C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FA185B4" w14:textId="1DBBE808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2934FB1" w14:textId="1CC3C727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864F22D" w14:textId="72114CFF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3AB56A8" w14:textId="2C025F5D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F28283E" w14:textId="24B0C1AA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29CE216" w14:textId="439E22FB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79A40BC" w14:textId="0418B9D7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3B21E80" w14:textId="32F535AB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348E2CD" w14:textId="53605DA4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E31A532" w14:textId="681A489B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19B3706" w14:textId="1BD57C9D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A9A9C12" w14:textId="341EC76D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86255E6" w14:textId="5FB4BF61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F863FF4" w14:textId="70C564B1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C5066F5" w14:textId="2483D66A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38A8D77" w14:textId="33A037A7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561B424" w14:textId="428CEE56" w:rsidR="004F2A91" w:rsidRPr="00512D19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331F3" w:rsidRPr="004F2A91" w14:paraId="08D96A28" w14:textId="77777777" w:rsidTr="001331F3">
        <w:trPr>
          <w:trHeight w:val="315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328" w14:textId="5D1BB59D" w:rsidR="004F2A91" w:rsidRPr="004F2A91" w:rsidRDefault="00670389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positives isolat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88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C5B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CBB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F49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F03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484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9C6C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A75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633F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0DC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47D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3B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B7B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AD7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480A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7F5E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F83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13C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38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</w:tr>
      <w:tr w:rsidR="001331F3" w:rsidRPr="004F2A91" w14:paraId="7A192933" w14:textId="77777777" w:rsidTr="001331F3">
        <w:trPr>
          <w:trHeight w:val="330"/>
        </w:trPr>
        <w:tc>
          <w:tcPr>
            <w:tcW w:w="9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4385" w14:textId="77777777" w:rsidR="004F2A91" w:rsidRPr="004F2A91" w:rsidRDefault="004F2A91" w:rsidP="004F2A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  <w:r w:rsidRPr="004F2A9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of resistanc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D07A1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7BD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A99C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3B7B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AC7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1C7C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C28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63B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904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65573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%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E0F7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B2272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4A88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F215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160D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D0DC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3D1E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%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A6C0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0186" w14:textId="77777777" w:rsidR="004F2A91" w:rsidRPr="004F2A91" w:rsidRDefault="004F2A91" w:rsidP="004F2A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F2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%</w:t>
            </w:r>
          </w:p>
        </w:tc>
      </w:tr>
    </w:tbl>
    <w:p w14:paraId="5ACE390D" w14:textId="18769486" w:rsidR="00907206" w:rsidRDefault="00907206"/>
    <w:p w14:paraId="2D49E390" w14:textId="0F7ABADA" w:rsidR="00C2663E" w:rsidRPr="00973A76" w:rsidRDefault="0018753E" w:rsidP="00C2663E">
      <w:pPr>
        <w:spacing w:before="36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973A7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C2663E" w:rsidRPr="00973A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C2663E" w:rsidRPr="00973A7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12D19" w:rsidRPr="00973A76">
        <w:rPr>
          <w:rFonts w:ascii="Times New Roman" w:hAnsi="Times New Roman" w:cs="Times New Roman"/>
          <w:sz w:val="24"/>
          <w:szCs w:val="24"/>
          <w:lang w:val="en-US"/>
        </w:rPr>
        <w:t xml:space="preserve">Number of strains isolated from broiler samples (cloacal swabs and meconium), per period, the </w:t>
      </w:r>
      <w:r w:rsidR="009302C6" w:rsidRPr="00973A76">
        <w:rPr>
          <w:rFonts w:ascii="Times New Roman" w:hAnsi="Times New Roman" w:cs="Times New Roman"/>
          <w:sz w:val="24"/>
          <w:szCs w:val="24"/>
          <w:lang w:val="en-US"/>
        </w:rPr>
        <w:t xml:space="preserve">number of isolates </w:t>
      </w:r>
      <w:r w:rsidR="00512D19" w:rsidRPr="00973A76">
        <w:rPr>
          <w:rFonts w:ascii="Times New Roman" w:hAnsi="Times New Roman" w:cs="Times New Roman"/>
          <w:sz w:val="24"/>
          <w:szCs w:val="24"/>
          <w:lang w:val="en-US"/>
        </w:rPr>
        <w:t xml:space="preserve">resistance to antimicrobials and the percentage of </w:t>
      </w:r>
      <w:r w:rsidR="00050814" w:rsidRPr="00973A76">
        <w:rPr>
          <w:rFonts w:ascii="Times New Roman" w:hAnsi="Times New Roman" w:cs="Times New Roman"/>
          <w:sz w:val="24"/>
          <w:szCs w:val="24"/>
          <w:lang w:val="en-US"/>
        </w:rPr>
        <w:t>resistance.</w:t>
      </w:r>
    </w:p>
    <w:p w14:paraId="06ABD246" w14:textId="77777777" w:rsidR="00C2663E" w:rsidRPr="00973A76" w:rsidRDefault="00C2663E" w:rsidP="00C2663E">
      <w:pPr>
        <w:spacing w:before="360"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eading=h.3dy6vkm" w:colFirst="0" w:colLast="0"/>
      <w:bookmarkEnd w:id="0"/>
      <w:r w:rsidRPr="00973A76">
        <w:rPr>
          <w:rFonts w:ascii="Times New Roman" w:hAnsi="Times New Roman" w:cs="Times New Roman"/>
          <w:sz w:val="24"/>
          <w:szCs w:val="24"/>
          <w:lang w:val="en-US"/>
        </w:rPr>
        <w:t xml:space="preserve">*Fosfomycin-trometamol (FOT), tetracycline (TET), trimethoprim-sulfamethoxazole (SXT), chloramphenicol (C), gentamicin (CN), ciprofloxacin (CIP), nalidixic acid (NAL), enrofloxacin (EN), amoxicillin-clavulanic acid (AMC), ampicillin (AMP), cefazolin (CFZ), cefoxitin (CFO), ceftiofur (CTF), ceftriaxone (CRO), ceftazidime (CAZ), cefotaxime (CTX), cefepime (FEP), aztreonam (ATM), imipenem (IMP). </w:t>
      </w:r>
    </w:p>
    <w:sectPr w:rsidR="00C2663E" w:rsidRPr="00973A76" w:rsidSect="004F2A9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28A58" w14:textId="77777777" w:rsidR="00B819ED" w:rsidRDefault="00B819ED" w:rsidP="0018753E">
      <w:pPr>
        <w:spacing w:after="0" w:line="240" w:lineRule="auto"/>
      </w:pPr>
      <w:r>
        <w:separator/>
      </w:r>
    </w:p>
  </w:endnote>
  <w:endnote w:type="continuationSeparator" w:id="0">
    <w:p w14:paraId="19A004EF" w14:textId="77777777" w:rsidR="00B819ED" w:rsidRDefault="00B819ED" w:rsidP="00187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B69EC" w14:textId="77777777" w:rsidR="00B819ED" w:rsidRDefault="00B819ED" w:rsidP="0018753E">
      <w:pPr>
        <w:spacing w:after="0" w:line="240" w:lineRule="auto"/>
      </w:pPr>
      <w:r>
        <w:separator/>
      </w:r>
    </w:p>
  </w:footnote>
  <w:footnote w:type="continuationSeparator" w:id="0">
    <w:p w14:paraId="72CB95F1" w14:textId="77777777" w:rsidR="00B819ED" w:rsidRDefault="00B819ED" w:rsidP="00187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A91"/>
    <w:rsid w:val="00042EE1"/>
    <w:rsid w:val="00050814"/>
    <w:rsid w:val="001331F3"/>
    <w:rsid w:val="0018753E"/>
    <w:rsid w:val="003E3E01"/>
    <w:rsid w:val="004C1F4D"/>
    <w:rsid w:val="004F2A91"/>
    <w:rsid w:val="00512D19"/>
    <w:rsid w:val="0052724B"/>
    <w:rsid w:val="00670389"/>
    <w:rsid w:val="008A239C"/>
    <w:rsid w:val="008B2B1C"/>
    <w:rsid w:val="008D535C"/>
    <w:rsid w:val="00907206"/>
    <w:rsid w:val="009302C6"/>
    <w:rsid w:val="00973A76"/>
    <w:rsid w:val="009A6A6E"/>
    <w:rsid w:val="009B3D62"/>
    <w:rsid w:val="009D1E9E"/>
    <w:rsid w:val="00B819ED"/>
    <w:rsid w:val="00C2663E"/>
    <w:rsid w:val="00C41AF0"/>
    <w:rsid w:val="00C70459"/>
    <w:rsid w:val="00FD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2ACAF"/>
  <w15:chartTrackingRefBased/>
  <w15:docId w15:val="{36DADA7C-5FC2-48E9-AADC-48C015987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875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8753E"/>
  </w:style>
  <w:style w:type="paragraph" w:styleId="Rodap">
    <w:name w:val="footer"/>
    <w:basedOn w:val="Normal"/>
    <w:link w:val="RodapChar"/>
    <w:uiPriority w:val="99"/>
    <w:unhideWhenUsed/>
    <w:rsid w:val="001875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87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7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9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a menck</dc:creator>
  <cp:keywords/>
  <dc:description/>
  <cp:lastModifiedBy>maisa menck</cp:lastModifiedBy>
  <cp:revision>13</cp:revision>
  <dcterms:created xsi:type="dcterms:W3CDTF">2022-03-18T04:38:00Z</dcterms:created>
  <dcterms:modified xsi:type="dcterms:W3CDTF">2022-03-20T17:43:00Z</dcterms:modified>
</cp:coreProperties>
</file>